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E3A8B" w14:textId="77777777" w:rsidR="008974F8" w:rsidRPr="00DC587A" w:rsidRDefault="008974F8" w:rsidP="008974F8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77FDB594" wp14:editId="788893C4">
            <wp:extent cx="5753100" cy="3488690"/>
            <wp:effectExtent l="0" t="0" r="0" b="0"/>
            <wp:docPr id="1898" name="Picture 189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" name="Picture 1898" descr="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3488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C8B7F1" w14:textId="1824A305" w:rsidR="008974F8" w:rsidRPr="00DC587A" w:rsidRDefault="008974F8" w:rsidP="008974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="0017447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74472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="00C548EB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C587A">
        <w:rPr>
          <w:rFonts w:ascii="Times New Roman" w:hAnsi="Times New Roman" w:cs="Times New Roman"/>
          <w:b/>
          <w:sz w:val="24"/>
        </w:rPr>
        <w:t xml:space="preserve">Average Relative SOD Activity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 using 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</w:rPr>
        <w:t xml:space="preserve">-infected </w:t>
      </w:r>
      <w:r w:rsidRPr="00DC587A">
        <w:rPr>
          <w:rFonts w:ascii="Times New Roman" w:hAnsi="Times New Roman" w:cs="Times New Roman"/>
          <w:b/>
          <w:i/>
          <w:sz w:val="24"/>
        </w:rPr>
        <w:t>P. monodon</w:t>
      </w:r>
      <w:r w:rsidRPr="00DC587A">
        <w:rPr>
          <w:rFonts w:ascii="Times New Roman" w:hAnsi="Times New Roman" w:cs="Times New Roman"/>
          <w:b/>
          <w:sz w:val="24"/>
        </w:rPr>
        <w:t xml:space="preserve"> hepatopancreas tissue samples.</w:t>
      </w:r>
    </w:p>
    <w:p w14:paraId="32458366" w14:textId="77777777" w:rsidR="008974F8" w:rsidRPr="00DC587A" w:rsidRDefault="008974F8" w:rsidP="008974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0158">
        <w:rPr>
          <w:rFonts w:ascii="Times New Roman" w:hAnsi="Times New Roman" w:cs="Times New Roman"/>
          <w:sz w:val="24"/>
          <w:szCs w:val="24"/>
        </w:rPr>
        <w:t>C= Uninfected Control</w:t>
      </w:r>
    </w:p>
    <w:p w14:paraId="2FCEBAA5" w14:textId="77777777" w:rsidR="008974F8" w:rsidRPr="00DC587A" w:rsidRDefault="008974F8" w:rsidP="008974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 xml:space="preserve">a, b, c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C587A">
        <w:rPr>
          <w:rFonts w:ascii="Times New Roman" w:hAnsi="Times New Roman" w:cs="Times New Roman"/>
          <w:sz w:val="24"/>
          <w:szCs w:val="24"/>
        </w:rPr>
        <w:t xml:space="preserve">d </w:t>
      </w:r>
      <w:r w:rsidRPr="00F40158">
        <w:rPr>
          <w:rFonts w:ascii="Times New Roman" w:hAnsi="Times New Roman" w:cs="Times New Roman"/>
          <w:sz w:val="24"/>
          <w:szCs w:val="24"/>
        </w:rPr>
        <w:t>represent different subsets obtained in Duncan post hoc test.</w:t>
      </w:r>
    </w:p>
    <w:p w14:paraId="28DB1692" w14:textId="77777777" w:rsidR="008974F8" w:rsidRDefault="008974F8" w:rsidP="008974F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40158">
        <w:rPr>
          <w:rFonts w:ascii="Times New Roman" w:hAnsi="Times New Roman" w:cs="Times New Roman"/>
          <w:bCs/>
          <w:sz w:val="24"/>
          <w:szCs w:val="24"/>
          <w:lang w:val="en-GB"/>
        </w:rPr>
        <w:t>The error bars indicated standard deviations of the data.</w:t>
      </w:r>
    </w:p>
    <w:p w14:paraId="2E0612B5" w14:textId="77777777" w:rsidR="00F942E7" w:rsidRPr="008974F8" w:rsidRDefault="00F942E7" w:rsidP="00A47E6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942E7" w:rsidRPr="008974F8" w:rsidSect="00A47E6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2E8"/>
    <w:rsid w:val="000872E8"/>
    <w:rsid w:val="00174472"/>
    <w:rsid w:val="005E5528"/>
    <w:rsid w:val="00706BCF"/>
    <w:rsid w:val="007D176B"/>
    <w:rsid w:val="008974F8"/>
    <w:rsid w:val="009B6C45"/>
    <w:rsid w:val="00A47E68"/>
    <w:rsid w:val="00C548EB"/>
    <w:rsid w:val="00D31711"/>
    <w:rsid w:val="00F942E7"/>
    <w:rsid w:val="00FA0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FAA9A"/>
  <w15:chartTrackingRefBased/>
  <w15:docId w15:val="{D742D0D0-6706-4608-B6E1-13048EE30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3</cp:revision>
  <dcterms:created xsi:type="dcterms:W3CDTF">2020-03-02T08:29:00Z</dcterms:created>
  <dcterms:modified xsi:type="dcterms:W3CDTF">2021-07-08T12:00:00Z</dcterms:modified>
</cp:coreProperties>
</file>